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B64" w:rsidRPr="0015707D" w:rsidRDefault="00125B64" w:rsidP="00125B64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60AB5E32" wp14:editId="29498D4A">
            <wp:extent cx="5274945" cy="6958330"/>
            <wp:effectExtent l="0" t="0" r="1905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5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B64" w:rsidRPr="007010FA" w:rsidRDefault="00125B64" w:rsidP="00125B64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4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Dideoides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latu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B64"/>
    <w:rsid w:val="00125B64"/>
    <w:rsid w:val="00297292"/>
    <w:rsid w:val="0038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27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27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27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27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6:00Z</dcterms:modified>
</cp:coreProperties>
</file>